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Table S2. PCR oligonucleotides used in this study.</w:t>
      </w:r>
    </w:p>
    <w:tbl>
      <w:tblPr>
        <w:tblW w:w="93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6973"/>
      </w:tblGrid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Name of the primer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Sequence of the oligonucleotid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bidi="en-US"/>
              </w:rPr>
              <w:t>a</w:t>
            </w:r>
          </w:p>
        </w:tc>
      </w:tr>
      <w:tr>
        <w:trPr>
          <w:trHeight w:val="380" w:hRule="atLeast"/>
        </w:trPr>
        <w:tc>
          <w:tcPr>
            <w:tcW w:w="938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For the construction of the antibiotic cassette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20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ACCAAACACCCCCCAAAACCAAGCCACTG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21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ACACAACCACACCACACCACACGGGGAGA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66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CCGCGCTCGTCTGACCGTTTCTAAGTAATAAAGCTAACCCCTGACACCAAACACCCCCC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67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CGAGTAGCGGACTAATCAGGCGTTGATAGACCCGAATGAGGGCTACACACAACCACACC</w:t>
            </w:r>
          </w:p>
        </w:tc>
      </w:tr>
      <w:tr>
        <w:trPr>
          <w:trHeight w:val="380" w:hRule="atLeast"/>
        </w:trPr>
        <w:tc>
          <w:tcPr>
            <w:tcW w:w="938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For the confirmation of the rnpA knockout construction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70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GAAAGAGAATTGACTCCGGAGTG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71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TTTCGGGACGGGATCGTCACCACCA</w:t>
            </w:r>
          </w:p>
        </w:tc>
      </w:tr>
      <w:tr>
        <w:trPr>
          <w:trHeight w:val="380" w:hRule="atLeast"/>
        </w:trPr>
        <w:tc>
          <w:tcPr>
            <w:tcW w:w="938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For the amplification of the insertion fragment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51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GTAATTTA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GGTACC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GCGGCCGC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GTGAGTTAGCTCACTCATTAG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55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CCTGGG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TCTAGA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GACCTCCGTGTGAAATTGTTATCCG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68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CCTGGG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TCTAGA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ATGGTTAAGCTCGCATTT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69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ACCCGCCGAAGCGGGTTTTTACTTAAATC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CCTGCAGG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TCAGGACCCGCGAGC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56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AAATTACG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GCCATTCAGGC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GCGGCCGC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AAAGCAAAAACCCGCCGAAGCGG</w:t>
            </w:r>
          </w:p>
        </w:tc>
      </w:tr>
      <w:tr>
        <w:trPr>
          <w:trHeight w:val="380" w:hRule="atLeast"/>
        </w:trPr>
        <w:tc>
          <w:tcPr>
            <w:tcW w:w="938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For the amplification of heterologous rnpA genes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74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GATCGTCC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TCTAGA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ATGAAGAAGCGAAATCG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75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TGTCTCG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CCTGCAGG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CTACTTTGACGAAGA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76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TCAGGACT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TCTAGA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ATGGTGAGTCGGGAC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77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CAGATGC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CCTGCAGG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CTATGCATGAGTACC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84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CCACGC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TCTAGA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ATGGAAAAAGCTTACCGAATT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85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CGCCA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CCTGCAGG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TTACTTAATCTTTTTATTAAAAACTTTGGC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88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CAGGC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TCTAGA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ATGGTTAAGCTCGCTTTTCCAAGGGAG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89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ATGTT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CCTGCAGG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TCAGGATTTTTGAGCCAAGC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92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ATTC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TCTAGA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ATGACAGAGAGTTTCACCCGC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93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TACG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CCTGCAGG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TCATCCTTCTATCCTC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94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CTCCA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TCTAGA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ATGAAGAAAAGCTTTCGTG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95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TCTAT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CCTGCAGG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CTAGTCAACTGTAGTTTCT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96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TTGAT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TCTAGA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ATGGACTACCGCTTCGGAAGGC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097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CCTTA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CCTGCAGG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TCATACCTGTTTCCCG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100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CCAT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TCTAGA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ATGGCACTTTACAGTTTTAGC</w:t>
            </w:r>
          </w:p>
        </w:tc>
      </w:tr>
      <w:tr>
        <w:trPr>
          <w:trHeight w:val="38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DO0101</w:t>
            </w:r>
          </w:p>
        </w:tc>
        <w:tc>
          <w:tcPr>
            <w:tcW w:w="6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CATC</w:t>
            </w:r>
            <w:r>
              <w:rPr>
                <w:rFonts w:cs="Arial" w:ascii="Arial" w:hAnsi="Arial"/>
                <w:sz w:val="16"/>
                <w:szCs w:val="20"/>
                <w:u w:val="single"/>
                <w:lang w:bidi="en-US"/>
              </w:rPr>
              <w:t>CCTGCAGG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TTAATTCTGCGAGGTTG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vertAlign w:val="superscript"/>
        </w:rPr>
        <w:t xml:space="preserve">a </w:t>
      </w:r>
      <w:r>
        <w:rPr>
          <w:rFonts w:cs="Arial" w:ascii="Arial" w:hAnsi="Arial"/>
          <w:sz w:val="22"/>
        </w:rPr>
        <w:t>underscored nucleotides represent restriction enzyme sites embedded in the primer sequenc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4:16:00Z</dcterms:created>
  <dc:creator>smith college</dc:creator>
  <dc:description/>
  <cp:keywords/>
  <dc:language>en-US</dc:language>
  <cp:lastModifiedBy>P Turrini</cp:lastModifiedBy>
  <dcterms:modified xsi:type="dcterms:W3CDTF">2012-02-23T14:16:00Z</dcterms:modified>
  <cp:revision>3</cp:revision>
  <dc:subject/>
  <dc:title>Supporting Information Table 1</dc:title>
</cp:coreProperties>
</file>